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1. Primer</w:t>
      </w:r>
      <w:r>
        <w:rPr>
          <w:rFonts w:cs="Arial" w:ascii="Arial" w:hAnsi="Arial"/>
          <w:sz w:val="22"/>
          <w:szCs w:val="22"/>
          <w:vertAlign w:val="subscript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sequences used in quantitative PCR  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6358"/>
      </w:tblGrid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 symbol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 sequence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</w:t>
            </w:r>
            <w:r>
              <w:rPr>
                <w:rFonts w:cs="Arial" w:ascii="Arial" w:hAnsi="Arial"/>
                <w:i/>
                <w:sz w:val="22"/>
                <w:szCs w:val="22"/>
              </w:rPr>
              <w:t>-actin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＊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AGTGTGACGTTGACATCCGTA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GCCAGAGCAGTAATCTCCTTCT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Mbd3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＊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CCCCAGCGGGAAGAAGTTC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CGGAAGTCGAAGGTGCTGAG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hd4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＊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Up: 5-GAAATTGCTGCGGCACCATTA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AGCCATCATTGTAGTTGACCTG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ct4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 CTCCCTACAGCAGATCACTCACA 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 GAACCATACTCGAACCACATCCT 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anog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＊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TTGCTTACAAGGGTCTGCTACT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ACTGGTAGAAGAATCAGGGCT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srrb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Up: 5-TTCTCATCTTGGGCATCGTGTA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Down: 5-CTCGGCGTATGCCAGCTT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dx2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＊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AGACAAATACCGGGTGGTGTA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CCAGCTCACTTTTCCTCCTGA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omes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GAGCTTCAACATAAACGGACTCAA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CGGCCAGAACCACTTCCA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and1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TGCGCCTGGCTACCAGTTA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GGGTCACCTGCTTGTGCAT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ata6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Up: 5- TCAGGTCAAGACGGCCTCTAC 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 TCGCACGGAGGATGTGACT 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ata4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CGGGCCAACCCTGGAA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TTGACACACTCTCTGCCTTCTGA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nf4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Up: 5-CAAGAACACATGGGCACCAA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Down: 5-ATCTGTCCATTGCTGAGGTGAGA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gf5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AGAGTGGGCATCGGTTTCC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GCTTCGTGGGAGCCATTG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rach</w:t>
            </w:r>
            <w:r>
              <w:rPr>
                <w:rFonts w:cs="Arial" w:ascii="Arial" w:hAnsi="Arial"/>
                <w:i/>
                <w:sz w:val="22"/>
                <w:szCs w:val="22"/>
              </w:rPr>
              <w:t>yu</w:t>
            </w:r>
            <w:r>
              <w:rPr>
                <w:rFonts w:cs="Arial" w:ascii="Arial" w:hAnsi="Arial"/>
                <w:i/>
                <w:sz w:val="22"/>
                <w:szCs w:val="22"/>
              </w:rPr>
              <w:t>ry (T)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ACAGATCATGTTAAACTCCTTGCATAA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GCGGGCCCCCAACTC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human </w:t>
            </w:r>
            <w:r>
              <w:rPr>
                <w:rFonts w:cs="Arial" w:ascii="Arial" w:hAnsi="Arial"/>
                <w:i/>
                <w:sz w:val="22"/>
                <w:szCs w:val="22"/>
              </w:rPr>
              <w:t>Mbd3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Up: 5-</w:t>
            </w:r>
            <w:r>
              <w:rPr>
                <w:rFonts w:cs="Arial" w:ascii="Arial" w:hAnsi="Arial"/>
                <w:caps/>
                <w:sz w:val="22"/>
                <w:szCs w:val="22"/>
              </w:rPr>
              <w:t>ggccacagggatgtctttta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Down: 5-</w:t>
            </w:r>
            <w:r>
              <w:rPr>
                <w:rFonts w:cs="Arial" w:ascii="Arial" w:hAnsi="Arial"/>
                <w:caps/>
                <w:sz w:val="22"/>
                <w:szCs w:val="22"/>
              </w:rPr>
              <w:t>Ttgacctggttggaggagtcg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3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Arial"/>
      <w:color w:val="000000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1T06:06:00Z</dcterms:created>
  <dc:creator>dell</dc:creator>
  <dc:description/>
  <cp:keywords/>
  <dc:language>en-US</dc:language>
  <cp:lastModifiedBy>dell</cp:lastModifiedBy>
  <dcterms:modified xsi:type="dcterms:W3CDTF">2009-10-11T06:07:00Z</dcterms:modified>
  <cp:revision>3</cp:revision>
  <dc:subject/>
  <dc:title>Supplementary information (Tables)</dc:title>
</cp:coreProperties>
</file>